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D79BE2" w14:textId="113D4E71" w:rsidR="001B3182" w:rsidRPr="00117320" w:rsidRDefault="00E91CAE" w:rsidP="001B3182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b/>
          <w:bCs/>
          <w:kern w:val="2"/>
          <w:sz w:val="20"/>
          <w:szCs w:val="20"/>
          <w:lang w:eastAsia="zh-CN"/>
        </w:rPr>
      </w:pPr>
      <w:r w:rsidRPr="00117320">
        <w:rPr>
          <w:rFonts w:ascii="Times New Roman" w:eastAsia="宋体" w:hAnsi="Times New Roman" w:cs="Times New Roman"/>
          <w:b/>
          <w:bCs/>
          <w:kern w:val="2"/>
          <w:sz w:val="20"/>
          <w:szCs w:val="20"/>
          <w:lang w:eastAsia="zh-CN"/>
        </w:rPr>
        <w:t xml:space="preserve">Table </w:t>
      </w:r>
      <w:r>
        <w:rPr>
          <w:rFonts w:ascii="Times New Roman" w:eastAsia="宋体" w:hAnsi="Times New Roman" w:cs="Times New Roman"/>
          <w:b/>
          <w:bCs/>
          <w:kern w:val="2"/>
          <w:sz w:val="20"/>
          <w:szCs w:val="20"/>
          <w:lang w:eastAsia="zh-CN"/>
        </w:rPr>
        <w:t>S</w:t>
      </w:r>
      <w:r w:rsidR="001B3182" w:rsidRPr="00117320">
        <w:rPr>
          <w:rFonts w:ascii="Times New Roman" w:eastAsia="宋体" w:hAnsi="Times New Roman" w:cs="Times New Roman"/>
          <w:b/>
          <w:bCs/>
          <w:kern w:val="2"/>
          <w:sz w:val="20"/>
          <w:szCs w:val="20"/>
          <w:lang w:eastAsia="zh-CN"/>
        </w:rPr>
        <w:t xml:space="preserve">2 </w:t>
      </w:r>
      <w:proofErr w:type="spellStart"/>
      <w:r w:rsidR="001B3182" w:rsidRPr="00117320">
        <w:rPr>
          <w:rFonts w:ascii="Times New Roman" w:eastAsia="宋体" w:hAnsi="Times New Roman" w:cs="Times New Roman"/>
          <w:b/>
          <w:bCs/>
          <w:kern w:val="2"/>
          <w:sz w:val="20"/>
          <w:szCs w:val="20"/>
          <w:lang w:eastAsia="zh-CN"/>
        </w:rPr>
        <w:t>Bova</w:t>
      </w:r>
      <w:proofErr w:type="spellEnd"/>
      <w:r w:rsidR="001B3182" w:rsidRPr="00117320">
        <w:rPr>
          <w:rFonts w:ascii="Times New Roman" w:eastAsia="宋体" w:hAnsi="Times New Roman" w:cs="Times New Roman"/>
          <w:b/>
          <w:bCs/>
          <w:kern w:val="2"/>
          <w:sz w:val="20"/>
          <w:szCs w:val="20"/>
          <w:lang w:eastAsia="zh-CN"/>
        </w:rPr>
        <w:t xml:space="preserve"> score</w:t>
      </w:r>
    </w:p>
    <w:tbl>
      <w:tblPr>
        <w:tblStyle w:val="TableGrid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377"/>
      </w:tblGrid>
      <w:tr w:rsidR="001B3182" w:rsidRPr="00117320" w14:paraId="2472615D" w14:textId="77777777" w:rsidTr="001B3182">
        <w:trPr>
          <w:trHeight w:val="344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8424E9" w14:textId="77777777" w:rsidR="001B3182" w:rsidRPr="00117320" w:rsidRDefault="001B3182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117320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Parameter</w:t>
            </w: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88E97E" w14:textId="77777777" w:rsidR="001B3182" w:rsidRPr="00117320" w:rsidRDefault="001B3182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17320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cores</w:t>
            </w:r>
          </w:p>
        </w:tc>
      </w:tr>
      <w:tr w:rsidR="001B3182" w:rsidRPr="00117320" w14:paraId="0645E8B3" w14:textId="77777777" w:rsidTr="001B3182">
        <w:trPr>
          <w:trHeight w:val="344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0DF76A" w14:textId="47AE0209" w:rsidR="001B3182" w:rsidRPr="00117320" w:rsidRDefault="001B3182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17320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-Tn I</w:t>
            </w:r>
            <w:r w:rsidRPr="00117320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＞</w:t>
            </w:r>
            <w:r w:rsidRPr="00117320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0.05</w:t>
            </w:r>
            <w:r w:rsidR="00031517" w:rsidRPr="00117320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u</w:t>
            </w:r>
            <w:r w:rsidRPr="00117320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g/L</w:t>
            </w: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D9740C" w14:textId="77777777" w:rsidR="001B3182" w:rsidRPr="00117320" w:rsidRDefault="001B3182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17320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2</w:t>
            </w:r>
          </w:p>
        </w:tc>
      </w:tr>
      <w:tr w:rsidR="001B3182" w:rsidRPr="00117320" w14:paraId="45DE891F" w14:textId="77777777" w:rsidTr="001B3182">
        <w:trPr>
          <w:trHeight w:val="344"/>
        </w:trPr>
        <w:tc>
          <w:tcPr>
            <w:tcW w:w="3261" w:type="dxa"/>
            <w:hideMark/>
          </w:tcPr>
          <w:p w14:paraId="42FCC390" w14:textId="77777777" w:rsidR="001B3182" w:rsidRPr="00117320" w:rsidRDefault="001B3182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17320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RV dysfunction</w:t>
            </w:r>
          </w:p>
        </w:tc>
        <w:tc>
          <w:tcPr>
            <w:tcW w:w="2377" w:type="dxa"/>
            <w:hideMark/>
          </w:tcPr>
          <w:p w14:paraId="75E74F6A" w14:textId="77777777" w:rsidR="001B3182" w:rsidRPr="00117320" w:rsidRDefault="001B3182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17320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2</w:t>
            </w:r>
          </w:p>
        </w:tc>
      </w:tr>
      <w:tr w:rsidR="001B3182" w:rsidRPr="00117320" w14:paraId="49B01FFB" w14:textId="77777777" w:rsidTr="001B3182">
        <w:trPr>
          <w:trHeight w:val="344"/>
        </w:trPr>
        <w:tc>
          <w:tcPr>
            <w:tcW w:w="3261" w:type="dxa"/>
            <w:hideMark/>
          </w:tcPr>
          <w:p w14:paraId="053F4E98" w14:textId="77777777" w:rsidR="001B3182" w:rsidRPr="00117320" w:rsidRDefault="001B3182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17320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Heart rate≥110beats/min</w:t>
            </w:r>
          </w:p>
        </w:tc>
        <w:tc>
          <w:tcPr>
            <w:tcW w:w="2377" w:type="dxa"/>
            <w:hideMark/>
          </w:tcPr>
          <w:p w14:paraId="68B6D902" w14:textId="77777777" w:rsidR="001B3182" w:rsidRPr="00117320" w:rsidRDefault="001B3182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17320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1B3182" w:rsidRPr="00117320" w14:paraId="2A89AFFA" w14:textId="77777777" w:rsidTr="001B3182">
        <w:trPr>
          <w:trHeight w:val="344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C7BC80" w14:textId="77777777" w:rsidR="001B3182" w:rsidRPr="00117320" w:rsidRDefault="001B3182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1732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ystolic pressure(90-100mmHg)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972595" w14:textId="77777777" w:rsidR="001B3182" w:rsidRPr="00117320" w:rsidRDefault="001B3182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17320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2</w:t>
            </w:r>
          </w:p>
        </w:tc>
      </w:tr>
      <w:tr w:rsidR="001B3182" w:rsidRPr="00117320" w14:paraId="3BE23813" w14:textId="77777777" w:rsidTr="001B3182">
        <w:trPr>
          <w:trHeight w:val="332"/>
        </w:trPr>
        <w:tc>
          <w:tcPr>
            <w:tcW w:w="5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30E48E" w14:textId="77777777" w:rsidR="001B3182" w:rsidRPr="00117320" w:rsidRDefault="001B3182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17320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Low risk</w:t>
            </w:r>
            <w:r w:rsidRPr="00117320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：</w:t>
            </w:r>
            <w:r w:rsidRPr="00117320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0-2 scores</w:t>
            </w:r>
            <w:r w:rsidRPr="00117320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；</w:t>
            </w:r>
          </w:p>
          <w:p w14:paraId="11BD1A85" w14:textId="77777777" w:rsidR="001B3182" w:rsidRPr="00117320" w:rsidRDefault="001B3182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1732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ntermediate-low risk</w:t>
            </w:r>
            <w:r w:rsidRPr="00117320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：</w:t>
            </w:r>
            <w:r w:rsidRPr="00117320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3-4 scores</w:t>
            </w:r>
            <w:r w:rsidRPr="00117320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；</w:t>
            </w:r>
          </w:p>
          <w:p w14:paraId="1EAF0868" w14:textId="77777777" w:rsidR="001B3182" w:rsidRPr="00117320" w:rsidRDefault="001B3182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1732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ntermediate-high risk</w:t>
            </w:r>
            <w:r w:rsidRPr="00117320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:&gt; 4scores</w:t>
            </w:r>
            <w:r w:rsidRPr="00117320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；</w:t>
            </w:r>
          </w:p>
        </w:tc>
      </w:tr>
    </w:tbl>
    <w:p w14:paraId="708E16E1" w14:textId="40ED6B55" w:rsidR="001B3182" w:rsidRDefault="001B3182" w:rsidP="001B3182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kern w:val="2"/>
          <w:sz w:val="20"/>
          <w:szCs w:val="20"/>
          <w:lang w:eastAsia="zh-CN"/>
        </w:rPr>
      </w:pPr>
      <w:r w:rsidRPr="00117320">
        <w:rPr>
          <w:rFonts w:ascii="Times New Roman" w:eastAsia="宋体" w:hAnsi="Times New Roman" w:cs="Times New Roman"/>
          <w:i/>
          <w:iCs/>
          <w:kern w:val="2"/>
          <w:sz w:val="20"/>
          <w:szCs w:val="20"/>
          <w:lang w:eastAsia="zh-CN"/>
        </w:rPr>
        <w:t>c-Tn I</w:t>
      </w:r>
      <w:r w:rsidR="00031517" w:rsidRPr="00117320">
        <w:rPr>
          <w:rFonts w:ascii="Times New Roman" w:eastAsia="宋体" w:hAnsi="Times New Roman" w:cs="Times New Roman" w:hint="eastAsia"/>
          <w:i/>
          <w:iCs/>
          <w:kern w:val="2"/>
          <w:sz w:val="20"/>
          <w:szCs w:val="20"/>
          <w:lang w:eastAsia="zh-CN"/>
        </w:rPr>
        <w:t xml:space="preserve"> </w:t>
      </w:r>
      <w:r w:rsidRPr="00117320">
        <w:rPr>
          <w:rFonts w:ascii="Times New Roman" w:eastAsia="等线" w:hAnsi="Times New Roman" w:cs="Times New Roman"/>
          <w:kern w:val="2"/>
          <w:sz w:val="20"/>
          <w:szCs w:val="20"/>
          <w:lang w:eastAsia="zh-CN"/>
        </w:rPr>
        <w:t>Cardiac troponin I</w:t>
      </w:r>
    </w:p>
    <w:p w14:paraId="215A402E" w14:textId="77777777" w:rsidR="008F0D1F" w:rsidRDefault="008F0D1F"/>
    <w:sectPr w:rsidR="008F0D1F" w:rsidSect="001173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0808C2" w14:textId="77777777" w:rsidR="00E14AB3" w:rsidRDefault="00E14AB3" w:rsidP="004C1DEA">
      <w:pPr>
        <w:spacing w:after="0" w:line="240" w:lineRule="auto"/>
      </w:pPr>
      <w:r>
        <w:separator/>
      </w:r>
    </w:p>
  </w:endnote>
  <w:endnote w:type="continuationSeparator" w:id="0">
    <w:p w14:paraId="1112A53E" w14:textId="77777777" w:rsidR="00E14AB3" w:rsidRDefault="00E14AB3" w:rsidP="004C1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9B27CB" w14:textId="77777777" w:rsidR="00E14AB3" w:rsidRDefault="00E14AB3" w:rsidP="004C1DEA">
      <w:pPr>
        <w:spacing w:after="0" w:line="240" w:lineRule="auto"/>
      </w:pPr>
      <w:r>
        <w:separator/>
      </w:r>
    </w:p>
  </w:footnote>
  <w:footnote w:type="continuationSeparator" w:id="0">
    <w:p w14:paraId="31B5229D" w14:textId="77777777" w:rsidR="00E14AB3" w:rsidRDefault="00E14AB3" w:rsidP="004C1D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6CDD"/>
    <w:rsid w:val="00031517"/>
    <w:rsid w:val="00117320"/>
    <w:rsid w:val="00141EEF"/>
    <w:rsid w:val="001B3182"/>
    <w:rsid w:val="00241F48"/>
    <w:rsid w:val="004C1DEA"/>
    <w:rsid w:val="005C6CDD"/>
    <w:rsid w:val="006C00A2"/>
    <w:rsid w:val="0070513C"/>
    <w:rsid w:val="00792E30"/>
    <w:rsid w:val="00796D55"/>
    <w:rsid w:val="008F0D1F"/>
    <w:rsid w:val="00933D46"/>
    <w:rsid w:val="00E14AB3"/>
    <w:rsid w:val="00E91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E7BC60"/>
  <w15:chartTrackingRefBased/>
  <w15:docId w15:val="{8218B127-780D-412D-8A45-A71C44778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3182"/>
    <w:pPr>
      <w:spacing w:after="160" w:line="25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uiPriority w:val="39"/>
    <w:rsid w:val="001B3182"/>
    <w:rPr>
      <w:rFonts w:eastAsia="等线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4C1D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1DEA"/>
    <w:rPr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4C1DE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1DEA"/>
    <w:rPr>
      <w:kern w:val="0"/>
      <w:sz w:val="18"/>
      <w:szCs w:val="18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241F48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41F48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337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dong0101</dc:creator>
  <cp:keywords/>
  <dc:description/>
  <cp:lastModifiedBy>jiadong0101</cp:lastModifiedBy>
  <cp:revision>5</cp:revision>
  <dcterms:created xsi:type="dcterms:W3CDTF">2020-12-15T12:58:00Z</dcterms:created>
  <dcterms:modified xsi:type="dcterms:W3CDTF">2020-12-18T08:20:00Z</dcterms:modified>
</cp:coreProperties>
</file>